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1E5FB" w14:textId="77777777" w:rsidR="0020339D" w:rsidRDefault="00211E00">
      <w:r w:rsidRPr="00211E00">
        <w:rPr>
          <w:b/>
          <w:bCs/>
        </w:rPr>
        <w:t>Additional file 1:</w:t>
      </w:r>
      <w:r>
        <w:t xml:space="preserve"> </w:t>
      </w:r>
      <w:r w:rsidR="00DE7DE1">
        <w:t>Lin</w:t>
      </w:r>
      <w:r w:rsidR="00EA7510">
        <w:t>e</w:t>
      </w:r>
      <w:r w:rsidR="00376886">
        <w:t>ar regression model for p</w:t>
      </w:r>
      <w:r w:rsidR="00677C4A">
        <w:t>hysico-</w:t>
      </w:r>
      <w:r w:rsidR="00376886">
        <w:t>chemical parameters and immature d</w:t>
      </w:r>
      <w:r w:rsidR="00EA7510">
        <w:t>ensity</w:t>
      </w:r>
    </w:p>
    <w:p w14:paraId="48E0A8D9" w14:textId="77777777" w:rsidR="0020339D" w:rsidRDefault="0020339D"/>
    <w:tbl>
      <w:tblPr>
        <w:tblW w:w="4678" w:type="dxa"/>
        <w:tblInd w:w="2168" w:type="dxa"/>
        <w:tblLook w:val="04A0" w:firstRow="1" w:lastRow="0" w:firstColumn="1" w:lastColumn="0" w:noHBand="0" w:noVBand="1"/>
      </w:tblPr>
      <w:tblGrid>
        <w:gridCol w:w="1575"/>
        <w:gridCol w:w="947"/>
        <w:gridCol w:w="1031"/>
        <w:gridCol w:w="1125"/>
      </w:tblGrid>
      <w:tr w:rsidR="00194D5B" w:rsidRPr="0020339D" w14:paraId="2734CA88" w14:textId="77777777" w:rsidTr="00194D5B">
        <w:trPr>
          <w:cantSplit/>
          <w:trHeight w:val="600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A5E6D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Independent Factor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57462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β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EA5F3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t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0126A7" w14:textId="77777777" w:rsidR="0020339D" w:rsidRPr="0020339D" w:rsidRDefault="00252686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 xml:space="preserve"> </w:t>
            </w:r>
            <w:r w:rsidR="0020339D"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p VALUE</w:t>
            </w:r>
          </w:p>
        </w:tc>
      </w:tr>
      <w:tr w:rsidR="00194D5B" w:rsidRPr="0020339D" w14:paraId="3D0ABA5E" w14:textId="77777777" w:rsidTr="00194D5B">
        <w:trPr>
          <w:cantSplit/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A9288" w14:textId="77777777" w:rsidR="0020339D" w:rsidRPr="0020339D" w:rsidRDefault="0020339D" w:rsidP="00203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(Constant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43E0D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21.0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D5FFA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60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7B8D6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554</w:t>
            </w:r>
          </w:p>
        </w:tc>
      </w:tr>
      <w:tr w:rsidR="00194D5B" w:rsidRPr="0020339D" w14:paraId="393903FC" w14:textId="77777777" w:rsidTr="00194D5B">
        <w:trPr>
          <w:cantSplit/>
          <w:trHeight w:val="30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C782C" w14:textId="77777777" w:rsidR="0020339D" w:rsidRPr="0020339D" w:rsidRDefault="00376886" w:rsidP="00203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Colou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B0987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7.50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935D7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2.04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362FB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061</w:t>
            </w:r>
          </w:p>
        </w:tc>
      </w:tr>
      <w:tr w:rsidR="00194D5B" w:rsidRPr="0020339D" w14:paraId="2243A5D7" w14:textId="77777777" w:rsidTr="00194D5B">
        <w:trPr>
          <w:cantSplit/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ABB5A" w14:textId="77777777" w:rsidR="0020339D" w:rsidRPr="0020339D" w:rsidRDefault="00376886" w:rsidP="00203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Sunlight/Shade</w:t>
            </w:r>
            <w:bookmarkStart w:id="0" w:name="_GoBack"/>
            <w:bookmarkEnd w:id="0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25F9C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1.61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ABD70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61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23C65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551</w:t>
            </w:r>
          </w:p>
        </w:tc>
      </w:tr>
      <w:tr w:rsidR="0020339D" w:rsidRPr="0020339D" w14:paraId="3A19A029" w14:textId="77777777" w:rsidTr="00194D5B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F6F6" w14:textId="77777777" w:rsidR="0020339D" w:rsidRPr="0020339D" w:rsidRDefault="0020339D" w:rsidP="00203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Temperatur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7F2AB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-1.16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53F8C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-1.1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3A4E5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257</w:t>
            </w:r>
          </w:p>
        </w:tc>
      </w:tr>
      <w:tr w:rsidR="0020339D" w:rsidRPr="0020339D" w14:paraId="6A5801F4" w14:textId="77777777" w:rsidTr="00194D5B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1CDD" w14:textId="77777777" w:rsidR="0020339D" w:rsidRPr="0020339D" w:rsidRDefault="0020339D" w:rsidP="00203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Turbidity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A0734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-0.06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32338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-0.0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AE033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978</w:t>
            </w:r>
          </w:p>
        </w:tc>
      </w:tr>
      <w:tr w:rsidR="0020339D" w:rsidRPr="0020339D" w14:paraId="2FA3FE97" w14:textId="77777777" w:rsidTr="00194D5B">
        <w:trPr>
          <w:trHeight w:val="30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F064" w14:textId="77777777" w:rsidR="0020339D" w:rsidRPr="0020339D" w:rsidRDefault="0020339D" w:rsidP="00203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 xml:space="preserve">TDS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604BF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00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0D3C0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3.78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847B6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002</w:t>
            </w:r>
          </w:p>
        </w:tc>
      </w:tr>
      <w:tr w:rsidR="0020339D" w:rsidRPr="0020339D" w14:paraId="58D6DF4F" w14:textId="77777777" w:rsidTr="00194D5B">
        <w:trPr>
          <w:trHeight w:val="30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A8CB" w14:textId="77777777" w:rsidR="0020339D" w:rsidRPr="0020339D" w:rsidRDefault="0020339D" w:rsidP="00203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 w:rsidRPr="00203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pH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A4798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56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94F82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18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C1E66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859</w:t>
            </w:r>
          </w:p>
        </w:tc>
      </w:tr>
      <w:tr w:rsidR="0020339D" w:rsidRPr="0020339D" w14:paraId="41EA4FEF" w14:textId="77777777" w:rsidTr="00194D5B">
        <w:trPr>
          <w:trHeight w:val="30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B2A4" w14:textId="77777777" w:rsidR="0020339D" w:rsidRPr="0020339D" w:rsidRDefault="0020339D" w:rsidP="00203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Nitrit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F085B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-15.8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06F89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-2.6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3CADC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021</w:t>
            </w:r>
          </w:p>
        </w:tc>
      </w:tr>
      <w:tr w:rsidR="0020339D" w:rsidRPr="0020339D" w14:paraId="68ED595A" w14:textId="77777777" w:rsidTr="00194D5B">
        <w:trPr>
          <w:trHeight w:val="30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60E2" w14:textId="77777777" w:rsidR="0020339D" w:rsidRPr="0020339D" w:rsidRDefault="0020339D" w:rsidP="00203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Nitrat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6AEDE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-0.09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F62A6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-0.8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858A5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398</w:t>
            </w:r>
          </w:p>
        </w:tc>
      </w:tr>
      <w:tr w:rsidR="0020339D" w:rsidRPr="0020339D" w14:paraId="69075920" w14:textId="77777777" w:rsidTr="00194D5B">
        <w:trPr>
          <w:trHeight w:val="30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C05D" w14:textId="77777777" w:rsidR="0020339D" w:rsidRPr="0020339D" w:rsidRDefault="0020339D" w:rsidP="00203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Fluorid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5947D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21.62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E5E0B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2.60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AB5A6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022</w:t>
            </w:r>
          </w:p>
        </w:tc>
      </w:tr>
      <w:tr w:rsidR="0020339D" w:rsidRPr="0020339D" w14:paraId="4A837ABC" w14:textId="77777777" w:rsidTr="00194D5B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06D3" w14:textId="77777777" w:rsidR="0020339D" w:rsidRPr="0020339D" w:rsidRDefault="0020339D" w:rsidP="00203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Phosphat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9C390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3.69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04F45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88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DC962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393</w:t>
            </w:r>
          </w:p>
        </w:tc>
      </w:tr>
      <w:tr w:rsidR="0020339D" w:rsidRPr="0020339D" w14:paraId="1681133A" w14:textId="77777777" w:rsidTr="00194D5B">
        <w:trPr>
          <w:trHeight w:val="30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58BD" w14:textId="77777777" w:rsidR="0020339D" w:rsidRPr="0020339D" w:rsidRDefault="0020339D" w:rsidP="00203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BOD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1075B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10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3E67A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53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DCDE8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604</w:t>
            </w:r>
          </w:p>
        </w:tc>
      </w:tr>
      <w:tr w:rsidR="0020339D" w:rsidRPr="0020339D" w14:paraId="4F6BF376" w14:textId="77777777" w:rsidTr="00194D5B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58A8" w14:textId="77777777" w:rsidR="0020339D" w:rsidRPr="0020339D" w:rsidRDefault="0020339D" w:rsidP="00203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ta-IN"/>
              </w:rPr>
              <w:t>D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514E6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-0.49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F9CBC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-1.3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BCC8B0" w14:textId="77777777" w:rsidR="0020339D" w:rsidRPr="0020339D" w:rsidRDefault="0020339D" w:rsidP="00203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N" w:bidi="ta-IN"/>
              </w:rPr>
            </w:pPr>
            <w:r w:rsidRPr="0020339D">
              <w:rPr>
                <w:rFonts w:ascii="Calibri" w:eastAsia="Times New Roman" w:hAnsi="Calibri" w:cs="Times New Roman"/>
                <w:color w:val="000000"/>
                <w:lang w:eastAsia="en-IN" w:bidi="ta-IN"/>
              </w:rPr>
              <w:t>0.209</w:t>
            </w:r>
          </w:p>
        </w:tc>
      </w:tr>
    </w:tbl>
    <w:p w14:paraId="7B67C284" w14:textId="77777777" w:rsidR="0020339D" w:rsidRDefault="0020339D"/>
    <w:sectPr w:rsidR="00203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50CC72" w14:textId="77777777" w:rsidR="000C4A0F" w:rsidRDefault="000C4A0F" w:rsidP="00DE7DE1">
      <w:pPr>
        <w:spacing w:after="0" w:line="240" w:lineRule="auto"/>
      </w:pPr>
      <w:r>
        <w:separator/>
      </w:r>
    </w:p>
  </w:endnote>
  <w:endnote w:type="continuationSeparator" w:id="0">
    <w:p w14:paraId="5012B599" w14:textId="77777777" w:rsidR="000C4A0F" w:rsidRDefault="000C4A0F" w:rsidP="00DE7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hruti">
    <w:panose1 w:val="00000000000000000000"/>
    <w:charset w:val="01"/>
    <w:family w:val="roman"/>
    <w:notTrueType/>
    <w:pitch w:val="variable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9E3B30" w14:textId="77777777" w:rsidR="000C4A0F" w:rsidRDefault="000C4A0F" w:rsidP="00DE7DE1">
      <w:pPr>
        <w:spacing w:after="0" w:line="240" w:lineRule="auto"/>
      </w:pPr>
      <w:r>
        <w:separator/>
      </w:r>
    </w:p>
  </w:footnote>
  <w:footnote w:type="continuationSeparator" w:id="0">
    <w:p w14:paraId="43374E31" w14:textId="77777777" w:rsidR="000C4A0F" w:rsidRDefault="000C4A0F" w:rsidP="00DE7D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FCC"/>
    <w:rsid w:val="000C4A0F"/>
    <w:rsid w:val="00194D5B"/>
    <w:rsid w:val="0020339D"/>
    <w:rsid w:val="00211E00"/>
    <w:rsid w:val="00252686"/>
    <w:rsid w:val="002C449E"/>
    <w:rsid w:val="00322795"/>
    <w:rsid w:val="00370FCC"/>
    <w:rsid w:val="00376886"/>
    <w:rsid w:val="004F1B02"/>
    <w:rsid w:val="005B6D09"/>
    <w:rsid w:val="0067110F"/>
    <w:rsid w:val="00677C4A"/>
    <w:rsid w:val="00DE7DE1"/>
    <w:rsid w:val="00EA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28A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DE1"/>
  </w:style>
  <w:style w:type="paragraph" w:styleId="Footer">
    <w:name w:val="footer"/>
    <w:basedOn w:val="Normal"/>
    <w:link w:val="FooterChar"/>
    <w:uiPriority w:val="99"/>
    <w:unhideWhenUsed/>
    <w:rsid w:val="00DE7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D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DE1"/>
  </w:style>
  <w:style w:type="paragraph" w:styleId="Footer">
    <w:name w:val="footer"/>
    <w:basedOn w:val="Normal"/>
    <w:link w:val="FooterChar"/>
    <w:uiPriority w:val="99"/>
    <w:unhideWhenUsed/>
    <w:rsid w:val="00DE7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32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73</Words>
  <Characters>41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MITHRA</dc:creator>
  <cp:keywords/>
  <dc:description/>
  <cp:lastModifiedBy>Dr. Alex Eapen</cp:lastModifiedBy>
  <cp:revision>9</cp:revision>
  <dcterms:created xsi:type="dcterms:W3CDTF">2016-10-22T04:46:00Z</dcterms:created>
  <dcterms:modified xsi:type="dcterms:W3CDTF">2016-10-24T14:44:00Z</dcterms:modified>
</cp:coreProperties>
</file>